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55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9"/>
        <w:gridCol w:w="1572"/>
        <w:gridCol w:w="1559"/>
        <w:gridCol w:w="992"/>
      </w:tblGrid>
      <w:tr w:rsidR="008F52BC" w:rsidRPr="008F52BC" w14:paraId="7769BE84" w14:textId="77777777" w:rsidTr="008F52BC">
        <w:trPr>
          <w:trHeight w:val="30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66D1" w14:textId="77777777" w:rsidR="008F52BC" w:rsidRPr="008F52BC" w:rsidRDefault="008F52BC" w:rsidP="008F52BC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F6484" w14:textId="77777777" w:rsidR="008F52BC" w:rsidRPr="008F52BC" w:rsidRDefault="008F52BC" w:rsidP="008F52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FC863" w14:textId="77777777" w:rsidR="008F52BC" w:rsidRPr="008F52BC" w:rsidRDefault="008F52BC" w:rsidP="008F52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4CC9" w14:textId="77777777" w:rsidR="008F52BC" w:rsidRPr="008F52BC" w:rsidRDefault="008F52BC" w:rsidP="008F52BC">
            <w:pPr>
              <w:rPr>
                <w:sz w:val="20"/>
                <w:szCs w:val="20"/>
                <w:lang w:val="en-US"/>
              </w:rPr>
            </w:pPr>
          </w:p>
        </w:tc>
      </w:tr>
      <w:tr w:rsidR="008F52BC" w14:paraId="6479C1E2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hideMark/>
          </w:tcPr>
          <w:p w14:paraId="2EBEC5C4" w14:textId="77777777" w:rsidR="008F52BC" w:rsidRDefault="008F52BC" w:rsidP="008F52B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Metric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hideMark/>
          </w:tcPr>
          <w:p w14:paraId="77480A5C" w14:textId="07B4AECC" w:rsidR="008F52BC" w:rsidRDefault="008F52BC" w:rsidP="008F52B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R</w:t>
            </w:r>
          </w:p>
          <w:p w14:paraId="40E47E66" w14:textId="130D10BE" w:rsidR="008F52BC" w:rsidRDefault="008F52BC" w:rsidP="008F52B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mean</w:t>
            </w:r>
            <w:proofErr w:type="spellEnd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hideMark/>
          </w:tcPr>
          <w:p w14:paraId="3BE9CA92" w14:textId="39A271FF" w:rsidR="008F52BC" w:rsidRDefault="008F52BC" w:rsidP="008F52B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HR</w:t>
            </w:r>
          </w:p>
          <w:p w14:paraId="18D1D591" w14:textId="79C5FF8D" w:rsidR="008F52BC" w:rsidRDefault="008F52BC" w:rsidP="008F52B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mean</w:t>
            </w:r>
            <w:proofErr w:type="spellEnd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hideMark/>
          </w:tcPr>
          <w:p w14:paraId="44FACC3B" w14:textId="77777777" w:rsidR="008F52BC" w:rsidRDefault="008F52BC" w:rsidP="008F52B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8F52BC" w14:paraId="5FD35977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EA5F" w14:textId="32EE5485" w:rsidR="008F52BC" w:rsidRPr="008F52BC" w:rsidRDefault="008F52BC" w:rsidP="008F52B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F52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UHR (Bv56) </w:t>
            </w:r>
            <w:proofErr w:type="spellStart"/>
            <w:r w:rsidRPr="008F52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s</w:t>
            </w:r>
            <w:proofErr w:type="spellEnd"/>
            <w:r w:rsidRPr="008F52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SR (Bv5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D9771" w14:textId="77777777" w:rsidR="008F52BC" w:rsidRDefault="008F52BC" w:rsidP="008F52B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783F9" w14:textId="77777777" w:rsidR="008F52BC" w:rsidRDefault="008F52BC" w:rsidP="008F52B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AA97" w14:textId="77777777" w:rsidR="008F52BC" w:rsidRDefault="008F52BC" w:rsidP="008F52B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C11F5" w14:paraId="4B8FBC79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FDBC3" w14:textId="6AF15CA7" w:rsidR="009C11F5" w:rsidRPr="008F52BC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155F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 Stent Lumen Visibility (% of diameter) (1 Layer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F4F25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63 ± 4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C2EC3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22 ± 5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AAD1B" w14:textId="47459580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</w:tr>
      <w:tr w:rsidR="009C11F5" w14:paraId="3AA7C1FA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5BBA" w14:textId="7552D75C" w:rsidR="009C11F5" w:rsidRPr="008F52BC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155F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 Stent Lumen Visibility (% of diameter) (Crush Zone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A8EF7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18 ± 3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B5886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76 ± 6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FC865" w14:textId="37CED1EC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</w:tr>
      <w:tr w:rsidR="009C11F5" w14:paraId="6963A49D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97441" w14:textId="77777777" w:rsidR="009C11F5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nge in Stent Attenuation (%) (1 Layer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CD1F3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76 ± 2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EF9BF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.26 ± 24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FDD25" w14:textId="14DEC8CF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</w:tr>
      <w:tr w:rsidR="009C11F5" w14:paraId="5A1CB95A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F0283" w14:textId="77777777" w:rsidR="009C11F5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nge in Stent Attenuation (%)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ru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one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B78DA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.66 ± 29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808E2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.81 ± 16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976BA" w14:textId="0E78212A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</w:tr>
      <w:tr w:rsidR="009C11F5" w14:paraId="54E82778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F8E3C" w14:textId="77777777" w:rsidR="009C11F5" w:rsidRPr="008F52BC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F52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ignal to Noise Ratio (SNR) (1 Layer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B2480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3 ± 2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44493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6 ± 7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7A1D4" w14:textId="71EA6501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9C11F5" w14:paraId="20438E63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EFE55" w14:textId="77777777" w:rsidR="009C11F5" w:rsidRPr="008F52BC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F52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ignal to Noise Ratio (SNR) (Crush Zone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B4216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1 ± 1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33017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2 ± 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8C3FC" w14:textId="39F9D514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</w:tr>
      <w:tr w:rsidR="009C11F5" w14:paraId="5A99AB18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31FD4" w14:textId="239EAEEA" w:rsidR="009C11F5" w:rsidRPr="008F52BC" w:rsidRDefault="009C11F5" w:rsidP="009C11F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F52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UHR (Bv72) </w:t>
            </w:r>
            <w:proofErr w:type="spellStart"/>
            <w:r w:rsidRPr="008F52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s</w:t>
            </w:r>
            <w:proofErr w:type="spellEnd"/>
            <w:r w:rsidRPr="008F52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SR (Bv7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EBA69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22DE7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7D600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C11F5" w14:paraId="51894B82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A3EC2" w14:textId="77777777" w:rsidR="009C11F5" w:rsidRPr="008F52BC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F52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 Stent Lumen Visibility (% of diameter) (1 Layer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58FE5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08 ± 4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E1591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03 ± 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E1932" w14:textId="2A52A7ED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9C11F5" w14:paraId="4F18F84D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2AAD9" w14:textId="77777777" w:rsidR="009C11F5" w:rsidRPr="008F52BC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F52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 Stent Lumen Visibility (% of diameter) (Crush Zone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819FB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62 ± 4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9A593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73 ± 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1C7C1" w14:textId="7EAD3FCD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9C11F5" w14:paraId="5424FD42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A7CDD" w14:textId="77777777" w:rsidR="009C11F5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nge in Stent Attenuation (%) (1 Layer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21DA8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89 ± 8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88980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44 ± 1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FDAAC" w14:textId="55C82ED5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9C11F5" w14:paraId="232684BF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4A1B9" w14:textId="77777777" w:rsidR="009C11F5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nge in Stent Attenuation (%)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ru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one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EB368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.81 ± 16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577F8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82 ± 14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8411B" w14:textId="178D6FF0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9C11F5" w14:paraId="03428EA8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F685C" w14:textId="77777777" w:rsidR="009C11F5" w:rsidRPr="008F52BC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F52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ignal to Noise Ratio (SNR) (1 Layer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A3E84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4 ± 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D508E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1 ± 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82225" w14:textId="71D2549D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9C11F5" w14:paraId="66134048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772C3" w14:textId="77777777" w:rsidR="009C11F5" w:rsidRPr="008F52BC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F52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ignal to Noise Ratio (SNR) (Crush Zone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BFB6A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2 ± 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8EA4D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8 ± 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148D0" w14:textId="330911E1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9C11F5" w14:paraId="776E783D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CDF22" w14:textId="1891DECE" w:rsidR="009C11F5" w:rsidRPr="008F52BC" w:rsidRDefault="009C11F5" w:rsidP="009C11F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F52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UHR (Bv56) </w:t>
            </w:r>
            <w:proofErr w:type="spellStart"/>
            <w:r w:rsidRPr="008F52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s</w:t>
            </w:r>
            <w:proofErr w:type="spellEnd"/>
            <w:r w:rsidRPr="008F52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SR (Bv7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65B36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60C72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8457D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C11F5" w14:paraId="0B864E3B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5F981" w14:textId="77777777" w:rsidR="009C11F5" w:rsidRPr="008F52BC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F52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 Stent Lumen Visibility (% of diameter) (1 Layer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989B5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08 ± 4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4D1C6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22 ± 5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07DC9" w14:textId="52D55843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9C11F5" w14:paraId="2B84AE44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3E87A" w14:textId="77777777" w:rsidR="009C11F5" w:rsidRPr="008F52BC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F52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 Stent Lumen Visibility (% of diameter) (Crush Zone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AEFC6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62 ± 4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D4CA2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76 ± 6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1A42F" w14:textId="0CE754AD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</w:tr>
      <w:tr w:rsidR="009C11F5" w14:paraId="71AFA7F9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E1EAD" w14:textId="77777777" w:rsidR="009C11F5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nge in Stent Attenuation (%) (1 Layer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DE26E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89 ± 8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47AAA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.26 ± 24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2AA64" w14:textId="4DFBADFE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9C11F5" w14:paraId="3F0D4C50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C0027" w14:textId="77777777" w:rsidR="009C11F5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nge in Stent Attenuation (%)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ru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one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39AF3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62 ± 13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C43E8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.81 ± 16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5D6C7" w14:textId="271047AD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9C11F5" w14:paraId="1F17580A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55F7E" w14:textId="77777777" w:rsidR="009C11F5" w:rsidRPr="008F52BC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F52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ignal to Noise Ratio (SNR) (1 Layer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C2DA2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4 ± 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FAD78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6 ± 7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E93C2" w14:textId="5F25090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9C11F5" w14:paraId="480204A1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933F3" w14:textId="77777777" w:rsidR="009C11F5" w:rsidRPr="008F52BC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F52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ignal to Noise Ratio (SNR) (Crush Zone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3E0F4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2 ± 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9EB13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2 ± 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C0A40" w14:textId="434CD188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9C11F5" w14:paraId="6B8111CC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065A8" w14:textId="2D9757E3" w:rsidR="009C11F5" w:rsidRPr="008F52BC" w:rsidRDefault="009C11F5" w:rsidP="009C11F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F52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UHR (Bv72) </w:t>
            </w:r>
            <w:proofErr w:type="spellStart"/>
            <w:r w:rsidRPr="008F52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s</w:t>
            </w:r>
            <w:proofErr w:type="spellEnd"/>
            <w:r w:rsidRPr="008F52B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SR (Bv5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82AD0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F1606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CC151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C11F5" w14:paraId="461E2192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863FE" w14:textId="77777777" w:rsidR="009C11F5" w:rsidRPr="008F52BC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F52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 Stent Lumen Visibility (% of diameter) (1 Layer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E1BEB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63 ± 4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1C755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03 ± 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8F43A" w14:textId="600C5BA1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9C11F5" w14:paraId="01825183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AC957" w14:textId="77777777" w:rsidR="009C11F5" w:rsidRPr="008F52BC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F52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 Stent Lumen Visibility (% of diameter) (Crush Zone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56A10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18 ± 3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29A3E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73 ± 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3F95E" w14:textId="6383A1CE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9C11F5" w14:paraId="55349C0A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DB134" w14:textId="77777777" w:rsidR="009C11F5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nge in Stent Attenuation (%) (1 Layer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4736F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76 ± 2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D5C43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44 ± 1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968C2" w14:textId="69A29C15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9C11F5" w14:paraId="444F21FB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302FF" w14:textId="77777777" w:rsidR="009C11F5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nge in Stent Attenuation (%)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rus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Zone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1877C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.66 ± 29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78846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82 ± 14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3B261" w14:textId="34D1478A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9C11F5" w14:paraId="01F9802F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78602" w14:textId="77777777" w:rsidR="009C11F5" w:rsidRPr="008F52BC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F52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ignal to Noise Ratio (SNR) (1 Layer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45959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3 ± 2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46061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1 ± 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25A29" w14:textId="60294E8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9C11F5" w14:paraId="4677D4C4" w14:textId="77777777" w:rsidTr="008F52BC">
        <w:trPr>
          <w:trHeight w:val="32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741C5" w14:textId="77777777" w:rsidR="009C11F5" w:rsidRPr="008F52BC" w:rsidRDefault="009C11F5" w:rsidP="009C11F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F52B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ignal to Noise Ratio (SNR) (Crush Zone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9A2E3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1 ± 1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A8D60" w14:textId="77777777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8 ± 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E441C" w14:textId="136B0C88" w:rsidR="009C11F5" w:rsidRDefault="009C11F5" w:rsidP="009C11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</w:tr>
      <w:tr w:rsidR="008F52BC" w14:paraId="3322C3BB" w14:textId="77777777" w:rsidTr="008F52BC">
        <w:trPr>
          <w:trHeight w:val="300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A40EF" w14:textId="77777777" w:rsidR="008F52BC" w:rsidRDefault="008F52BC" w:rsidP="008F52B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1BFA" w14:textId="77777777" w:rsidR="008F52BC" w:rsidRDefault="008F52BC" w:rsidP="008F52B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0F1A" w14:textId="77777777" w:rsidR="008F52BC" w:rsidRDefault="008F52BC" w:rsidP="008F52B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24A7" w14:textId="77777777" w:rsidR="008F52BC" w:rsidRDefault="008F52BC" w:rsidP="008F52BC">
            <w:pPr>
              <w:keepNext/>
              <w:rPr>
                <w:sz w:val="20"/>
                <w:szCs w:val="20"/>
              </w:rPr>
            </w:pPr>
          </w:p>
        </w:tc>
      </w:tr>
    </w:tbl>
    <w:p w14:paraId="0808BD42" w14:textId="588BDBC5" w:rsidR="008F52BC" w:rsidRPr="008F52BC" w:rsidRDefault="008F52BC" w:rsidP="008F52BC">
      <w:pPr>
        <w:pStyle w:val="Beschriftung"/>
        <w:framePr w:hSpace="141" w:wrap="around" w:vAnchor="page" w:hAnchor="page" w:x="1451" w:y="11985"/>
        <w:rPr>
          <w:rFonts w:asciiTheme="minorHAnsi" w:hAnsiTheme="minorHAnsi" w:cstheme="minorHAnsi"/>
          <w:lang w:val="en-US"/>
        </w:rPr>
      </w:pPr>
      <w:r w:rsidRPr="008F52BC">
        <w:rPr>
          <w:rFonts w:asciiTheme="minorHAnsi" w:hAnsiTheme="minorHAnsi" w:cstheme="minorHAnsi"/>
          <w:lang w:val="en-US"/>
        </w:rPr>
        <w:t xml:space="preserve">Supplemental Table </w:t>
      </w:r>
      <w:r w:rsidRPr="008F52BC">
        <w:rPr>
          <w:rFonts w:asciiTheme="minorHAnsi" w:hAnsiTheme="minorHAnsi" w:cstheme="minorHAnsi"/>
        </w:rPr>
        <w:fldChar w:fldCharType="begin"/>
      </w:r>
      <w:r w:rsidRPr="008F52BC">
        <w:rPr>
          <w:rFonts w:asciiTheme="minorHAnsi" w:hAnsiTheme="minorHAnsi" w:cstheme="minorHAnsi"/>
          <w:lang w:val="en-US"/>
        </w:rPr>
        <w:instrText xml:space="preserve"> SEQ Supplemental_Table_ \* ARABIC </w:instrText>
      </w:r>
      <w:r w:rsidRPr="008F52BC">
        <w:rPr>
          <w:rFonts w:asciiTheme="minorHAnsi" w:hAnsiTheme="minorHAnsi" w:cstheme="minorHAnsi"/>
        </w:rPr>
        <w:fldChar w:fldCharType="separate"/>
      </w:r>
      <w:r w:rsidRPr="008F52BC">
        <w:rPr>
          <w:rFonts w:asciiTheme="minorHAnsi" w:hAnsiTheme="minorHAnsi" w:cstheme="minorHAnsi"/>
          <w:noProof/>
          <w:lang w:val="en-US"/>
        </w:rPr>
        <w:t>1</w:t>
      </w:r>
      <w:r w:rsidRPr="008F52BC">
        <w:rPr>
          <w:rFonts w:asciiTheme="minorHAnsi" w:hAnsiTheme="minorHAnsi" w:cstheme="minorHAnsi"/>
        </w:rPr>
        <w:fldChar w:fldCharType="end"/>
      </w:r>
      <w:r w:rsidRPr="008F52BC">
        <w:rPr>
          <w:rFonts w:asciiTheme="minorHAnsi" w:hAnsiTheme="minorHAnsi" w:cstheme="minorHAnsi"/>
          <w:lang w:val="en-US"/>
        </w:rPr>
        <w:t xml:space="preserve">: </w:t>
      </w:r>
      <w:r w:rsidRPr="008F52BC">
        <w:rPr>
          <w:rFonts w:asciiTheme="minorHAnsi" w:hAnsiTheme="minorHAnsi" w:cstheme="minorHAnsi"/>
          <w:lang w:val="en-US"/>
        </w:rPr>
        <w:t xml:space="preserve">All stent diameters (2.5, 3.0, 3.5 mm) were pooled. Crush series only: measurements at two configurations — single-layer and crushed zone. Four kernel comparisons are shown within one table: UHR (Bv56) vs SR (Bv56), UHR (Bv72) vs SR (Bv72), UHR (Bv56) vs SR (Bv72), and UHR (Bv72) vs SR (Bv56). Values are mean ± SD with two-sided p-values as applicable. Percentage change in stent attenuation is computed relative to the outside-stent reference (three measurements per section). UHR = ultra-high-resolution photon-counting CT (0.2 mm slices); SR = standard-resolution photon-counting CT; </w:t>
      </w:r>
      <w:proofErr w:type="spellStart"/>
      <w:r w:rsidRPr="008F52BC">
        <w:rPr>
          <w:rFonts w:asciiTheme="minorHAnsi" w:hAnsiTheme="minorHAnsi" w:cstheme="minorHAnsi"/>
          <w:lang w:val="en-US"/>
        </w:rPr>
        <w:t>BvXX</w:t>
      </w:r>
      <w:proofErr w:type="spellEnd"/>
      <w:r w:rsidRPr="008F52BC">
        <w:rPr>
          <w:rFonts w:asciiTheme="minorHAnsi" w:hAnsiTheme="minorHAnsi" w:cstheme="minorHAnsi"/>
          <w:lang w:val="en-US"/>
        </w:rPr>
        <w:t xml:space="preserve"> = reconstruction kernel.</w:t>
      </w:r>
    </w:p>
    <w:p w14:paraId="142D4989" w14:textId="5AA854BD" w:rsidR="00DD45F7" w:rsidRPr="008F52BC" w:rsidRDefault="008F52BC">
      <w:pPr>
        <w:rPr>
          <w:rFonts w:asciiTheme="minorHAnsi" w:hAnsiTheme="minorHAnsi" w:cstheme="minorHAnsi"/>
          <w:b/>
          <w:bCs/>
          <w:lang w:val="en-US"/>
        </w:rPr>
      </w:pPr>
      <w:r w:rsidRPr="008F52BC">
        <w:rPr>
          <w:rFonts w:asciiTheme="minorHAnsi" w:hAnsiTheme="minorHAnsi" w:cstheme="minorHAnsi"/>
          <w:b/>
          <w:bCs/>
          <w:lang w:val="en-US"/>
        </w:rPr>
        <w:t>Supplemental Table 1. Objective image quality metrics</w:t>
      </w:r>
      <w:r>
        <w:rPr>
          <w:rFonts w:asciiTheme="minorHAnsi" w:hAnsiTheme="minorHAnsi" w:cstheme="minorHAnsi"/>
          <w:b/>
          <w:bCs/>
          <w:lang w:val="en-US"/>
        </w:rPr>
        <w:t xml:space="preserve"> (</w:t>
      </w:r>
      <w:r w:rsidRPr="008F52BC">
        <w:rPr>
          <w:rFonts w:asciiTheme="minorHAnsi" w:hAnsiTheme="minorHAnsi" w:cstheme="minorHAnsi"/>
          <w:b/>
          <w:bCs/>
          <w:lang w:val="en-US"/>
        </w:rPr>
        <w:t>kernel comparison</w:t>
      </w:r>
      <w:r>
        <w:rPr>
          <w:rFonts w:asciiTheme="minorHAnsi" w:hAnsiTheme="minorHAnsi" w:cstheme="minorHAnsi"/>
          <w:b/>
          <w:bCs/>
          <w:lang w:val="en-US"/>
        </w:rPr>
        <w:t xml:space="preserve"> Crush series)</w:t>
      </w:r>
    </w:p>
    <w:sectPr w:rsidR="00DD45F7" w:rsidRPr="008F52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B27B1" w14:textId="77777777" w:rsidR="003C4F84" w:rsidRDefault="003C4F84" w:rsidP="009C11F5">
      <w:r>
        <w:separator/>
      </w:r>
    </w:p>
  </w:endnote>
  <w:endnote w:type="continuationSeparator" w:id="0">
    <w:p w14:paraId="0157D3D0" w14:textId="77777777" w:rsidR="003C4F84" w:rsidRDefault="003C4F84" w:rsidP="009C1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73255" w14:textId="77777777" w:rsidR="003C4F84" w:rsidRDefault="003C4F84" w:rsidP="009C11F5">
      <w:r>
        <w:separator/>
      </w:r>
    </w:p>
  </w:footnote>
  <w:footnote w:type="continuationSeparator" w:id="0">
    <w:p w14:paraId="0FDDC94E" w14:textId="77777777" w:rsidR="003C4F84" w:rsidRDefault="003C4F84" w:rsidP="009C1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2BC"/>
    <w:rsid w:val="003C4F84"/>
    <w:rsid w:val="005D6CBA"/>
    <w:rsid w:val="008F52BC"/>
    <w:rsid w:val="00971425"/>
    <w:rsid w:val="009C11F5"/>
    <w:rsid w:val="00D7260F"/>
    <w:rsid w:val="00DD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E547FE"/>
  <w15:chartTrackingRefBased/>
  <w15:docId w15:val="{8C1ABA91-C32A-AD48-B1C2-00BCE418F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52BC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8F52BC"/>
    <w:pPr>
      <w:spacing w:after="200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C11F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C11F5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C11F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C11F5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9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4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armel</dc:creator>
  <cp:keywords/>
  <dc:description/>
  <cp:lastModifiedBy>Eva Harmel</cp:lastModifiedBy>
  <cp:revision>2</cp:revision>
  <dcterms:created xsi:type="dcterms:W3CDTF">2025-09-12T14:03:00Z</dcterms:created>
  <dcterms:modified xsi:type="dcterms:W3CDTF">2025-09-12T19:25:00Z</dcterms:modified>
</cp:coreProperties>
</file>